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1"/>
        <w:tblpPr w:leftFromText="180" w:rightFromText="180" w:vertAnchor="text" w:horzAnchor="margin" w:tblpXSpec="center" w:tblpY="986"/>
        <w:tblW w:w="15025" w:type="dxa"/>
        <w:tblLook w:val="04A0" w:firstRow="1" w:lastRow="0" w:firstColumn="1" w:lastColumn="0" w:noHBand="0" w:noVBand="1"/>
      </w:tblPr>
      <w:tblGrid>
        <w:gridCol w:w="1985"/>
        <w:gridCol w:w="552"/>
        <w:gridCol w:w="2138"/>
        <w:gridCol w:w="2070"/>
        <w:gridCol w:w="2070"/>
        <w:gridCol w:w="2070"/>
        <w:gridCol w:w="2070"/>
        <w:gridCol w:w="2070"/>
      </w:tblGrid>
      <w:tr w:rsidR="00C46FF2" w:rsidRPr="00F3644B" w14:paraId="012B6324" w14:textId="77777777" w:rsidTr="00C46FF2">
        <w:tc>
          <w:tcPr>
            <w:tcW w:w="1985" w:type="dxa"/>
          </w:tcPr>
          <w:p w14:paraId="24D59849" w14:textId="77777777" w:rsidR="00C46FF2" w:rsidRPr="00F3644B" w:rsidRDefault="00C46FF2" w:rsidP="00C46FF2">
            <w:pPr>
              <w:jc w:val="center"/>
            </w:pPr>
          </w:p>
        </w:tc>
        <w:tc>
          <w:tcPr>
            <w:tcW w:w="552" w:type="dxa"/>
          </w:tcPr>
          <w:p w14:paraId="313FFDDD" w14:textId="77777777" w:rsidR="00C46FF2" w:rsidRPr="00F3644B" w:rsidRDefault="00C46FF2" w:rsidP="00C46FF2">
            <w:pPr>
              <w:jc w:val="center"/>
            </w:pPr>
          </w:p>
        </w:tc>
        <w:tc>
          <w:tcPr>
            <w:tcW w:w="2138" w:type="dxa"/>
          </w:tcPr>
          <w:p w14:paraId="7EFADCDA" w14:textId="77777777" w:rsidR="00C46FF2" w:rsidRPr="00F3644B" w:rsidRDefault="00C46FF2" w:rsidP="00C46FF2">
            <w:pPr>
              <w:jc w:val="center"/>
            </w:pPr>
            <w:r w:rsidRPr="00F3644B">
              <w:t>DV-U</w:t>
            </w:r>
          </w:p>
        </w:tc>
        <w:tc>
          <w:tcPr>
            <w:tcW w:w="2070" w:type="dxa"/>
          </w:tcPr>
          <w:p w14:paraId="78F781AA" w14:textId="77777777" w:rsidR="00C46FF2" w:rsidRPr="00F3644B" w:rsidRDefault="00C46FF2" w:rsidP="00C46FF2">
            <w:pPr>
              <w:jc w:val="center"/>
            </w:pPr>
            <w:r w:rsidRPr="00F3644B">
              <w:t>DV-I</w:t>
            </w:r>
          </w:p>
        </w:tc>
        <w:tc>
          <w:tcPr>
            <w:tcW w:w="2070" w:type="dxa"/>
          </w:tcPr>
          <w:p w14:paraId="4A365B4E" w14:textId="77777777" w:rsidR="00C46FF2" w:rsidRPr="00F3644B" w:rsidRDefault="00C46FF2" w:rsidP="00C46FF2">
            <w:pPr>
              <w:jc w:val="center"/>
            </w:pPr>
            <w:r w:rsidRPr="00F3644B">
              <w:t>DV-PU</w:t>
            </w:r>
          </w:p>
        </w:tc>
        <w:tc>
          <w:tcPr>
            <w:tcW w:w="2070" w:type="dxa"/>
          </w:tcPr>
          <w:p w14:paraId="2259A59D" w14:textId="77777777" w:rsidR="00C46FF2" w:rsidRPr="00F3644B" w:rsidRDefault="00C46FF2" w:rsidP="00C46FF2">
            <w:pPr>
              <w:jc w:val="center"/>
            </w:pPr>
            <w:r w:rsidRPr="00F3644B">
              <w:t>DV-PI</w:t>
            </w:r>
          </w:p>
        </w:tc>
        <w:tc>
          <w:tcPr>
            <w:tcW w:w="2070" w:type="dxa"/>
          </w:tcPr>
          <w:p w14:paraId="64334F8D" w14:textId="77777777" w:rsidR="00C46FF2" w:rsidRPr="00F3644B" w:rsidRDefault="00C46FF2" w:rsidP="00C46FF2">
            <w:pPr>
              <w:jc w:val="center"/>
            </w:pPr>
            <w:r w:rsidRPr="00F3644B">
              <w:t>DM-C</w:t>
            </w:r>
          </w:p>
        </w:tc>
        <w:tc>
          <w:tcPr>
            <w:tcW w:w="2070" w:type="dxa"/>
          </w:tcPr>
          <w:p w14:paraId="1F7FB40F" w14:textId="77777777" w:rsidR="00C46FF2" w:rsidRPr="00F3644B" w:rsidRDefault="00C46FF2" w:rsidP="00C46FF2">
            <w:pPr>
              <w:jc w:val="center"/>
            </w:pPr>
            <w:r w:rsidRPr="00F3644B">
              <w:t>DM-R</w:t>
            </w:r>
          </w:p>
        </w:tc>
      </w:tr>
      <w:tr w:rsidR="00C46FF2" w:rsidRPr="00F3644B" w14:paraId="44EEF479" w14:textId="77777777" w:rsidTr="00C46FF2">
        <w:tc>
          <w:tcPr>
            <w:tcW w:w="1985" w:type="dxa"/>
            <w:vMerge w:val="restart"/>
          </w:tcPr>
          <w:p w14:paraId="78871EB0" w14:textId="77777777" w:rsidR="00C46FF2" w:rsidRPr="00F3644B" w:rsidRDefault="00C46FF2" w:rsidP="00C46FF2">
            <w:r w:rsidRPr="00F3644B">
              <w:t>RT (mA)</w:t>
            </w:r>
          </w:p>
        </w:tc>
        <w:tc>
          <w:tcPr>
            <w:tcW w:w="552" w:type="dxa"/>
          </w:tcPr>
          <w:p w14:paraId="72B13222" w14:textId="77777777" w:rsidR="00C46FF2" w:rsidRPr="00F3644B" w:rsidRDefault="00C46FF2" w:rsidP="00C46FF2">
            <w:r w:rsidRPr="00F3644B">
              <w:t>D</w:t>
            </w:r>
          </w:p>
        </w:tc>
        <w:tc>
          <w:tcPr>
            <w:tcW w:w="2138" w:type="dxa"/>
          </w:tcPr>
          <w:p w14:paraId="12DD32D2" w14:textId="77777777" w:rsidR="00C46FF2" w:rsidRPr="00F3644B" w:rsidRDefault="00C46FF2" w:rsidP="00C46FF2">
            <w:r w:rsidRPr="00F3644B">
              <w:t>46.7 [33.9, 59.4]</w:t>
            </w:r>
          </w:p>
        </w:tc>
        <w:tc>
          <w:tcPr>
            <w:tcW w:w="2070" w:type="dxa"/>
          </w:tcPr>
          <w:p w14:paraId="4AF36E7E" w14:textId="77777777" w:rsidR="00C46FF2" w:rsidRPr="00F3644B" w:rsidRDefault="00C46FF2" w:rsidP="00C46FF2">
            <w:r w:rsidRPr="00F3644B">
              <w:t>48.1 [35.3, 60.8]</w:t>
            </w:r>
          </w:p>
        </w:tc>
        <w:tc>
          <w:tcPr>
            <w:tcW w:w="2070" w:type="dxa"/>
          </w:tcPr>
          <w:p w14:paraId="77E2A732" w14:textId="77777777" w:rsidR="00C46FF2" w:rsidRPr="00F3644B" w:rsidRDefault="00C46FF2" w:rsidP="00C46FF2">
            <w:r w:rsidRPr="00F3644B">
              <w:t>64.3 [51.4, 77.1]</w:t>
            </w:r>
          </w:p>
        </w:tc>
        <w:tc>
          <w:tcPr>
            <w:tcW w:w="2070" w:type="dxa"/>
          </w:tcPr>
          <w:p w14:paraId="4D3517AF" w14:textId="77777777" w:rsidR="00C46FF2" w:rsidRPr="00F3644B" w:rsidRDefault="00C46FF2" w:rsidP="00C46FF2">
            <w:r w:rsidRPr="00F3644B">
              <w:t>64.9 [52.1, 77.7]</w:t>
            </w:r>
          </w:p>
        </w:tc>
        <w:tc>
          <w:tcPr>
            <w:tcW w:w="2070" w:type="dxa"/>
          </w:tcPr>
          <w:p w14:paraId="08DA6B6B" w14:textId="77777777" w:rsidR="00C46FF2" w:rsidRPr="00F3644B" w:rsidRDefault="00C46FF2" w:rsidP="00C46FF2">
            <w:r w:rsidRPr="00F3644B">
              <w:t>60.0 [46.9, 73.1]</w:t>
            </w:r>
          </w:p>
        </w:tc>
        <w:tc>
          <w:tcPr>
            <w:tcW w:w="2070" w:type="dxa"/>
          </w:tcPr>
          <w:p w14:paraId="3E57AF5A" w14:textId="77777777" w:rsidR="00C46FF2" w:rsidRPr="00F3644B" w:rsidRDefault="00C46FF2" w:rsidP="00C46FF2">
            <w:r w:rsidRPr="00F3644B">
              <w:t>63.1 [50.3, 76.0]</w:t>
            </w:r>
          </w:p>
        </w:tc>
      </w:tr>
      <w:tr w:rsidR="00C46FF2" w:rsidRPr="00F3644B" w14:paraId="43B3BBDF" w14:textId="77777777" w:rsidTr="00C46FF2">
        <w:tc>
          <w:tcPr>
            <w:tcW w:w="1985" w:type="dxa"/>
            <w:vMerge/>
          </w:tcPr>
          <w:p w14:paraId="1E25AB90" w14:textId="77777777" w:rsidR="00C46FF2" w:rsidRPr="00F3644B" w:rsidRDefault="00C46FF2" w:rsidP="00C46FF2"/>
        </w:tc>
        <w:tc>
          <w:tcPr>
            <w:tcW w:w="552" w:type="dxa"/>
          </w:tcPr>
          <w:p w14:paraId="2633727B" w14:textId="77777777" w:rsidR="00C46FF2" w:rsidRPr="00F3644B" w:rsidRDefault="00C46FF2" w:rsidP="00C46FF2">
            <w:r w:rsidRPr="00F3644B">
              <w:t>ND</w:t>
            </w:r>
          </w:p>
        </w:tc>
        <w:tc>
          <w:tcPr>
            <w:tcW w:w="2138" w:type="dxa"/>
          </w:tcPr>
          <w:p w14:paraId="1EBB90E2" w14:textId="77777777" w:rsidR="00C46FF2" w:rsidRPr="00F3644B" w:rsidRDefault="00C46FF2" w:rsidP="00C46FF2">
            <w:r w:rsidRPr="00F3644B">
              <w:t>45.4 [32.5, 58.2]</w:t>
            </w:r>
          </w:p>
        </w:tc>
        <w:tc>
          <w:tcPr>
            <w:tcW w:w="2070" w:type="dxa"/>
          </w:tcPr>
          <w:p w14:paraId="1CB1EA6C" w14:textId="77777777" w:rsidR="00C46FF2" w:rsidRPr="00F3644B" w:rsidRDefault="00C46FF2" w:rsidP="00C46FF2">
            <w:r w:rsidRPr="00F3644B">
              <w:t>45.4 [32.5, 58.2]</w:t>
            </w:r>
          </w:p>
        </w:tc>
        <w:tc>
          <w:tcPr>
            <w:tcW w:w="2070" w:type="dxa"/>
          </w:tcPr>
          <w:p w14:paraId="707AED2D" w14:textId="77777777" w:rsidR="00C46FF2" w:rsidRPr="00F3644B" w:rsidRDefault="00C46FF2" w:rsidP="00C46FF2">
            <w:r w:rsidRPr="00F3644B">
              <w:t>61.7 [48.8, 74.6]</w:t>
            </w:r>
          </w:p>
        </w:tc>
        <w:tc>
          <w:tcPr>
            <w:tcW w:w="2070" w:type="dxa"/>
          </w:tcPr>
          <w:p w14:paraId="36E9BD2D" w14:textId="77777777" w:rsidR="00C46FF2" w:rsidRPr="00F3644B" w:rsidRDefault="00C46FF2" w:rsidP="00C46FF2">
            <w:r w:rsidRPr="00F3644B">
              <w:t>61.4 [48.5, 75.5]</w:t>
            </w:r>
          </w:p>
        </w:tc>
        <w:tc>
          <w:tcPr>
            <w:tcW w:w="2070" w:type="dxa"/>
          </w:tcPr>
          <w:p w14:paraId="400B3B7E" w14:textId="77777777" w:rsidR="00C46FF2" w:rsidRPr="00F3644B" w:rsidRDefault="00C46FF2" w:rsidP="00C46FF2">
            <w:r w:rsidRPr="00F3644B">
              <w:t>63.6 [50.8, 76.5]</w:t>
            </w:r>
          </w:p>
        </w:tc>
        <w:tc>
          <w:tcPr>
            <w:tcW w:w="2070" w:type="dxa"/>
          </w:tcPr>
          <w:p w14:paraId="09F629F1" w14:textId="77777777" w:rsidR="00C46FF2" w:rsidRPr="00F3644B" w:rsidRDefault="00C46FF2" w:rsidP="00C46FF2">
            <w:r w:rsidRPr="00F3644B">
              <w:t>62.6 [49.8, 75.5]</w:t>
            </w:r>
          </w:p>
        </w:tc>
      </w:tr>
      <w:tr w:rsidR="00C46FF2" w:rsidRPr="00F3644B" w14:paraId="4B1B626A" w14:textId="77777777" w:rsidTr="00C46FF2">
        <w:tc>
          <w:tcPr>
            <w:tcW w:w="1985" w:type="dxa"/>
            <w:vMerge w:val="restart"/>
          </w:tcPr>
          <w:p w14:paraId="613B3220" w14:textId="77777777" w:rsidR="00C46FF2" w:rsidRPr="00F3644B" w:rsidRDefault="00C46FF2" w:rsidP="00C46FF2">
            <w:r w:rsidRPr="00F3644B">
              <w:t>RA @ 1.2xRT (</w:t>
            </w:r>
            <w:r w:rsidRPr="00F3644B">
              <w:rPr>
                <w:rFonts w:cstheme="minorHAnsi"/>
                <w:color w:val="000000" w:themeColor="text1"/>
              </w:rPr>
              <w:t>µV)</w:t>
            </w:r>
          </w:p>
        </w:tc>
        <w:tc>
          <w:tcPr>
            <w:tcW w:w="552" w:type="dxa"/>
          </w:tcPr>
          <w:p w14:paraId="36FEE6D8" w14:textId="77777777" w:rsidR="00C46FF2" w:rsidRPr="00F3644B" w:rsidRDefault="00C46FF2" w:rsidP="00C46FF2">
            <w:r w:rsidRPr="00F3644B">
              <w:t>D</w:t>
            </w:r>
          </w:p>
        </w:tc>
        <w:tc>
          <w:tcPr>
            <w:tcW w:w="2138" w:type="dxa"/>
          </w:tcPr>
          <w:p w14:paraId="6BEAB18D" w14:textId="77777777" w:rsidR="00C46FF2" w:rsidRPr="00F3644B" w:rsidRDefault="00C46FF2" w:rsidP="00C46FF2">
            <w:r w:rsidRPr="00F3644B">
              <w:t>2344 [1192, 3497]</w:t>
            </w:r>
          </w:p>
        </w:tc>
        <w:tc>
          <w:tcPr>
            <w:tcW w:w="2070" w:type="dxa"/>
          </w:tcPr>
          <w:p w14:paraId="25AA5A32" w14:textId="77777777" w:rsidR="00C46FF2" w:rsidRPr="00F3644B" w:rsidRDefault="00C46FF2" w:rsidP="00C46FF2">
            <w:r w:rsidRPr="00F3644B">
              <w:t>2826 [1622, 4029]</w:t>
            </w:r>
          </w:p>
        </w:tc>
        <w:tc>
          <w:tcPr>
            <w:tcW w:w="2070" w:type="dxa"/>
          </w:tcPr>
          <w:p w14:paraId="13530044" w14:textId="77777777" w:rsidR="00C46FF2" w:rsidRPr="00F3644B" w:rsidRDefault="00C46FF2" w:rsidP="00C46FF2">
            <w:r w:rsidRPr="00F3644B">
              <w:t>2856 [1651, 4061]</w:t>
            </w:r>
          </w:p>
        </w:tc>
        <w:tc>
          <w:tcPr>
            <w:tcW w:w="2070" w:type="dxa"/>
          </w:tcPr>
          <w:p w14:paraId="723DEAD8" w14:textId="77777777" w:rsidR="00C46FF2" w:rsidRPr="00F3644B" w:rsidRDefault="00C46FF2" w:rsidP="00C46FF2">
            <w:r w:rsidRPr="00F3644B">
              <w:t>2983 [1806, 4160]</w:t>
            </w:r>
          </w:p>
        </w:tc>
        <w:tc>
          <w:tcPr>
            <w:tcW w:w="2070" w:type="dxa"/>
          </w:tcPr>
          <w:p w14:paraId="4C675EDF" w14:textId="77777777" w:rsidR="00C46FF2" w:rsidRPr="00F3644B" w:rsidRDefault="00C46FF2" w:rsidP="00C46FF2">
            <w:r w:rsidRPr="00F3644B">
              <w:t>2429 [1191, 3666]</w:t>
            </w:r>
          </w:p>
        </w:tc>
        <w:tc>
          <w:tcPr>
            <w:tcW w:w="2070" w:type="dxa"/>
          </w:tcPr>
          <w:p w14:paraId="34AF7B56" w14:textId="77777777" w:rsidR="00C46FF2" w:rsidRPr="00F3644B" w:rsidRDefault="00C46FF2" w:rsidP="00C46FF2">
            <w:r w:rsidRPr="00F3644B">
              <w:t>2554 [1378, 3730]</w:t>
            </w:r>
          </w:p>
        </w:tc>
      </w:tr>
      <w:tr w:rsidR="00C46FF2" w:rsidRPr="00F3644B" w14:paraId="72938999" w14:textId="77777777" w:rsidTr="00C46FF2">
        <w:tc>
          <w:tcPr>
            <w:tcW w:w="1985" w:type="dxa"/>
            <w:vMerge/>
          </w:tcPr>
          <w:p w14:paraId="749B63FB" w14:textId="77777777" w:rsidR="00C46FF2" w:rsidRPr="00F3644B" w:rsidRDefault="00C46FF2" w:rsidP="00C46FF2"/>
        </w:tc>
        <w:tc>
          <w:tcPr>
            <w:tcW w:w="552" w:type="dxa"/>
          </w:tcPr>
          <w:p w14:paraId="08578E78" w14:textId="77777777" w:rsidR="00C46FF2" w:rsidRPr="00F3644B" w:rsidRDefault="00C46FF2" w:rsidP="00C46FF2">
            <w:r w:rsidRPr="00F3644B">
              <w:t>ND</w:t>
            </w:r>
          </w:p>
        </w:tc>
        <w:tc>
          <w:tcPr>
            <w:tcW w:w="2138" w:type="dxa"/>
          </w:tcPr>
          <w:p w14:paraId="220155DB" w14:textId="77777777" w:rsidR="00C46FF2" w:rsidRPr="00F3644B" w:rsidRDefault="00C46FF2" w:rsidP="00C46FF2">
            <w:r w:rsidRPr="00F3644B">
              <w:t>1632 [456, 2808]</w:t>
            </w:r>
          </w:p>
        </w:tc>
        <w:tc>
          <w:tcPr>
            <w:tcW w:w="2070" w:type="dxa"/>
          </w:tcPr>
          <w:p w14:paraId="2847783E" w14:textId="77777777" w:rsidR="00C46FF2" w:rsidRPr="00F3644B" w:rsidRDefault="00C46FF2" w:rsidP="00C46FF2">
            <w:r w:rsidRPr="00F3644B">
              <w:t>1545 [368, 2722]</w:t>
            </w:r>
          </w:p>
        </w:tc>
        <w:tc>
          <w:tcPr>
            <w:tcW w:w="2070" w:type="dxa"/>
          </w:tcPr>
          <w:p w14:paraId="58DCB984" w14:textId="77777777" w:rsidR="00C46FF2" w:rsidRPr="00F3644B" w:rsidRDefault="00C46FF2" w:rsidP="00C46FF2">
            <w:r w:rsidRPr="00F3644B">
              <w:t>1791 [614, 2969]</w:t>
            </w:r>
          </w:p>
        </w:tc>
        <w:tc>
          <w:tcPr>
            <w:tcW w:w="2070" w:type="dxa"/>
          </w:tcPr>
          <w:p w14:paraId="26C5D260" w14:textId="77777777" w:rsidR="00C46FF2" w:rsidRPr="00F3644B" w:rsidRDefault="00C46FF2" w:rsidP="00C46FF2">
            <w:r w:rsidRPr="00F3644B">
              <w:t>1607 [430, 2784]</w:t>
            </w:r>
          </w:p>
        </w:tc>
        <w:tc>
          <w:tcPr>
            <w:tcW w:w="2070" w:type="dxa"/>
          </w:tcPr>
          <w:p w14:paraId="0E24630D" w14:textId="77777777" w:rsidR="00C46FF2" w:rsidRPr="00F3644B" w:rsidRDefault="00C46FF2" w:rsidP="00C46FF2">
            <w:r w:rsidRPr="00F3644B">
              <w:t>1893 [697, 3089]</w:t>
            </w:r>
          </w:p>
        </w:tc>
        <w:tc>
          <w:tcPr>
            <w:tcW w:w="2070" w:type="dxa"/>
          </w:tcPr>
          <w:p w14:paraId="24F8A9B7" w14:textId="77777777" w:rsidR="00C46FF2" w:rsidRPr="00F3644B" w:rsidRDefault="00C46FF2" w:rsidP="00C46FF2">
            <w:r w:rsidRPr="00F3644B">
              <w:t>2629 [1476, 3781]</w:t>
            </w:r>
          </w:p>
        </w:tc>
      </w:tr>
      <w:tr w:rsidR="00C46FF2" w:rsidRPr="00F3644B" w14:paraId="619A3DC7" w14:textId="77777777" w:rsidTr="00C46FF2">
        <w:tc>
          <w:tcPr>
            <w:tcW w:w="1985" w:type="dxa"/>
            <w:vMerge w:val="restart"/>
          </w:tcPr>
          <w:p w14:paraId="2112B4A9" w14:textId="77777777" w:rsidR="00C46FF2" w:rsidRPr="00F3644B" w:rsidRDefault="00C46FF2" w:rsidP="00C46FF2">
            <w:r w:rsidRPr="00F3644B">
              <w:t>AUC (</w:t>
            </w:r>
            <w:r w:rsidRPr="00F3644B">
              <w:rPr>
                <w:rFonts w:cstheme="minorHAnsi"/>
                <w:color w:val="000000" w:themeColor="text1"/>
              </w:rPr>
              <w:t>µ</w:t>
            </w:r>
            <w:proofErr w:type="spellStart"/>
            <w:r w:rsidRPr="00F3644B">
              <w:rPr>
                <w:rFonts w:cstheme="minorHAnsi"/>
                <w:color w:val="000000" w:themeColor="text1"/>
              </w:rPr>
              <w:t>VxRT</w:t>
            </w:r>
            <w:proofErr w:type="spellEnd"/>
            <w:r w:rsidRPr="00F3644B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552" w:type="dxa"/>
          </w:tcPr>
          <w:p w14:paraId="65A97775" w14:textId="77777777" w:rsidR="00C46FF2" w:rsidRPr="00F3644B" w:rsidRDefault="00C46FF2" w:rsidP="00C46FF2">
            <w:r w:rsidRPr="00F3644B">
              <w:t>D</w:t>
            </w:r>
          </w:p>
        </w:tc>
        <w:tc>
          <w:tcPr>
            <w:tcW w:w="2138" w:type="dxa"/>
          </w:tcPr>
          <w:p w14:paraId="3158A8F5" w14:textId="77777777" w:rsidR="00C46FF2" w:rsidRPr="00F3644B" w:rsidRDefault="00C46FF2" w:rsidP="00C46FF2">
            <w:r w:rsidRPr="00F3644B">
              <w:t>422 [275, 568]</w:t>
            </w:r>
          </w:p>
        </w:tc>
        <w:tc>
          <w:tcPr>
            <w:tcW w:w="2070" w:type="dxa"/>
          </w:tcPr>
          <w:p w14:paraId="31569699" w14:textId="77777777" w:rsidR="00C46FF2" w:rsidRPr="00F3644B" w:rsidRDefault="00C46FF2" w:rsidP="00C46FF2">
            <w:r w:rsidRPr="00F3644B">
              <w:t>382 [235, 528]</w:t>
            </w:r>
          </w:p>
        </w:tc>
        <w:tc>
          <w:tcPr>
            <w:tcW w:w="2070" w:type="dxa"/>
          </w:tcPr>
          <w:p w14:paraId="61DC2C05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266 [116, 416]</w:t>
            </w:r>
          </w:p>
        </w:tc>
        <w:tc>
          <w:tcPr>
            <w:tcW w:w="2070" w:type="dxa"/>
          </w:tcPr>
          <w:p w14:paraId="56919DBF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264 [114, 414]</w:t>
            </w:r>
          </w:p>
        </w:tc>
        <w:tc>
          <w:tcPr>
            <w:tcW w:w="2070" w:type="dxa"/>
          </w:tcPr>
          <w:p w14:paraId="2B5D91BD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319 [160, 477]</w:t>
            </w:r>
          </w:p>
        </w:tc>
        <w:tc>
          <w:tcPr>
            <w:tcW w:w="2070" w:type="dxa"/>
          </w:tcPr>
          <w:p w14:paraId="3FACC1F9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276 [126, 426]</w:t>
            </w:r>
          </w:p>
        </w:tc>
      </w:tr>
      <w:tr w:rsidR="00C46FF2" w:rsidRPr="00F3644B" w14:paraId="1F6D0375" w14:textId="77777777" w:rsidTr="00C46FF2">
        <w:tc>
          <w:tcPr>
            <w:tcW w:w="1985" w:type="dxa"/>
            <w:vMerge/>
          </w:tcPr>
          <w:p w14:paraId="7540F0B4" w14:textId="77777777" w:rsidR="00C46FF2" w:rsidRPr="00F3644B" w:rsidRDefault="00C46FF2" w:rsidP="00C46FF2"/>
        </w:tc>
        <w:tc>
          <w:tcPr>
            <w:tcW w:w="552" w:type="dxa"/>
          </w:tcPr>
          <w:p w14:paraId="575F1B6E" w14:textId="77777777" w:rsidR="00C46FF2" w:rsidRPr="00F3644B" w:rsidRDefault="00C46FF2" w:rsidP="00C46FF2">
            <w:r w:rsidRPr="00F3644B">
              <w:t>ND</w:t>
            </w:r>
          </w:p>
        </w:tc>
        <w:tc>
          <w:tcPr>
            <w:tcW w:w="2138" w:type="dxa"/>
          </w:tcPr>
          <w:p w14:paraId="76AC367B" w14:textId="77777777" w:rsidR="00C46FF2" w:rsidRPr="00F3644B" w:rsidRDefault="00C46FF2" w:rsidP="00C46FF2">
            <w:r w:rsidRPr="00F3644B">
              <w:t>484 [334, 633]</w:t>
            </w:r>
          </w:p>
        </w:tc>
        <w:tc>
          <w:tcPr>
            <w:tcW w:w="2070" w:type="dxa"/>
          </w:tcPr>
          <w:p w14:paraId="47B2FFA0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518 [372, 665]</w:t>
            </w:r>
          </w:p>
        </w:tc>
        <w:tc>
          <w:tcPr>
            <w:tcW w:w="2070" w:type="dxa"/>
          </w:tcPr>
          <w:p w14:paraId="3905692E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329 [179, 479]</w:t>
            </w:r>
          </w:p>
        </w:tc>
        <w:tc>
          <w:tcPr>
            <w:tcW w:w="2070" w:type="dxa"/>
          </w:tcPr>
          <w:p w14:paraId="1FA0CB33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278 [128, 428]</w:t>
            </w:r>
          </w:p>
        </w:tc>
        <w:tc>
          <w:tcPr>
            <w:tcW w:w="2070" w:type="dxa"/>
          </w:tcPr>
          <w:p w14:paraId="76A033EC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347 [188, 505]</w:t>
            </w:r>
          </w:p>
        </w:tc>
        <w:tc>
          <w:tcPr>
            <w:tcW w:w="2070" w:type="dxa"/>
          </w:tcPr>
          <w:p w14:paraId="7AF4E11D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250 [103, 396]</w:t>
            </w:r>
          </w:p>
        </w:tc>
      </w:tr>
      <w:tr w:rsidR="00C46FF2" w:rsidRPr="00F3644B" w14:paraId="08072BC3" w14:textId="77777777" w:rsidTr="00C46FF2">
        <w:tc>
          <w:tcPr>
            <w:tcW w:w="1985" w:type="dxa"/>
            <w:vMerge w:val="restart"/>
          </w:tcPr>
          <w:p w14:paraId="342A64F7" w14:textId="77777777" w:rsidR="00C46FF2" w:rsidRPr="00F3644B" w:rsidRDefault="00C46FF2" w:rsidP="00C46FF2">
            <w:r w:rsidRPr="00F3644B">
              <w:t>1.2xRT (mA)</w:t>
            </w:r>
          </w:p>
        </w:tc>
        <w:tc>
          <w:tcPr>
            <w:tcW w:w="552" w:type="dxa"/>
          </w:tcPr>
          <w:p w14:paraId="597019D1" w14:textId="77777777" w:rsidR="00C46FF2" w:rsidRPr="00F3644B" w:rsidRDefault="00C46FF2" w:rsidP="00C46FF2">
            <w:r w:rsidRPr="00F3644B">
              <w:t>D</w:t>
            </w:r>
          </w:p>
        </w:tc>
        <w:tc>
          <w:tcPr>
            <w:tcW w:w="2138" w:type="dxa"/>
          </w:tcPr>
          <w:p w14:paraId="3C9B48B5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49.1 [38.5, 59.8]</w:t>
            </w:r>
          </w:p>
        </w:tc>
        <w:tc>
          <w:tcPr>
            <w:tcW w:w="2070" w:type="dxa"/>
          </w:tcPr>
          <w:p w14:paraId="2C41232B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49.8 [39.1, 60.5]</w:t>
            </w:r>
          </w:p>
        </w:tc>
        <w:tc>
          <w:tcPr>
            <w:tcW w:w="2070" w:type="dxa"/>
          </w:tcPr>
          <w:p w14:paraId="59EEF32C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68.7 [58.0, 79.4]</w:t>
            </w:r>
          </w:p>
        </w:tc>
        <w:tc>
          <w:tcPr>
            <w:tcW w:w="2070" w:type="dxa"/>
          </w:tcPr>
          <w:p w14:paraId="3EF3D4EC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68.4 [57.7, 79.1]</w:t>
            </w:r>
          </w:p>
        </w:tc>
        <w:tc>
          <w:tcPr>
            <w:tcW w:w="2070" w:type="dxa"/>
          </w:tcPr>
          <w:p w14:paraId="2B3C37D4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67.0 [56.3, 77.7]</w:t>
            </w:r>
          </w:p>
        </w:tc>
        <w:tc>
          <w:tcPr>
            <w:tcW w:w="2070" w:type="dxa"/>
          </w:tcPr>
          <w:p w14:paraId="40368E8A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68.2 [57.6, 78.9]</w:t>
            </w:r>
          </w:p>
        </w:tc>
      </w:tr>
      <w:tr w:rsidR="00C46FF2" w:rsidRPr="00F3644B" w14:paraId="4ED1C6BC" w14:textId="77777777" w:rsidTr="00C46FF2">
        <w:tc>
          <w:tcPr>
            <w:tcW w:w="1985" w:type="dxa"/>
            <w:vMerge/>
          </w:tcPr>
          <w:p w14:paraId="16269356" w14:textId="77777777" w:rsidR="00C46FF2" w:rsidRPr="00F3644B" w:rsidRDefault="00C46FF2" w:rsidP="00C46FF2"/>
        </w:tc>
        <w:tc>
          <w:tcPr>
            <w:tcW w:w="552" w:type="dxa"/>
          </w:tcPr>
          <w:p w14:paraId="60EF0642" w14:textId="77777777" w:rsidR="00C46FF2" w:rsidRPr="00F3644B" w:rsidRDefault="00C46FF2" w:rsidP="00C46FF2">
            <w:r w:rsidRPr="00F3644B">
              <w:t>ND</w:t>
            </w:r>
          </w:p>
        </w:tc>
        <w:tc>
          <w:tcPr>
            <w:tcW w:w="2138" w:type="dxa"/>
          </w:tcPr>
          <w:p w14:paraId="4CCFFEC6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49.6 [39.0, 60.2]</w:t>
            </w:r>
          </w:p>
        </w:tc>
        <w:tc>
          <w:tcPr>
            <w:tcW w:w="2070" w:type="dxa"/>
          </w:tcPr>
          <w:p w14:paraId="626DC1E0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50.2 [39.5, 60.9]</w:t>
            </w:r>
          </w:p>
        </w:tc>
        <w:tc>
          <w:tcPr>
            <w:tcW w:w="2070" w:type="dxa"/>
          </w:tcPr>
          <w:p w14:paraId="27B3A750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69.2 [58.5, 79.9]</w:t>
            </w:r>
          </w:p>
        </w:tc>
        <w:tc>
          <w:tcPr>
            <w:tcW w:w="2070" w:type="dxa"/>
          </w:tcPr>
          <w:p w14:paraId="322661FC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68.9 [58.2, 79.5]</w:t>
            </w:r>
          </w:p>
        </w:tc>
        <w:tc>
          <w:tcPr>
            <w:tcW w:w="2070" w:type="dxa"/>
          </w:tcPr>
          <w:p w14:paraId="0589C3B0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67.4 [56.7, 78.1]</w:t>
            </w:r>
          </w:p>
        </w:tc>
        <w:tc>
          <w:tcPr>
            <w:tcW w:w="2070" w:type="dxa"/>
          </w:tcPr>
          <w:p w14:paraId="1124E0D3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68.7 [58.1, 79.3]</w:t>
            </w:r>
          </w:p>
        </w:tc>
      </w:tr>
      <w:tr w:rsidR="00C46FF2" w:rsidRPr="00F3644B" w14:paraId="4A8D8D87" w14:textId="77777777" w:rsidTr="00C46FF2">
        <w:tc>
          <w:tcPr>
            <w:tcW w:w="1985" w:type="dxa"/>
            <w:vMerge w:val="restart"/>
          </w:tcPr>
          <w:p w14:paraId="60C1EA18" w14:textId="77777777" w:rsidR="00C46FF2" w:rsidRPr="00F3644B" w:rsidRDefault="00C46FF2" w:rsidP="00C46FF2">
            <w:r w:rsidRPr="00F3644B">
              <w:t>S50 (mA)</w:t>
            </w:r>
          </w:p>
        </w:tc>
        <w:tc>
          <w:tcPr>
            <w:tcW w:w="552" w:type="dxa"/>
          </w:tcPr>
          <w:p w14:paraId="0A3E85B8" w14:textId="77777777" w:rsidR="00C46FF2" w:rsidRPr="00F3644B" w:rsidRDefault="00C46FF2" w:rsidP="00C46FF2">
            <w:r w:rsidRPr="00F3644B">
              <w:t>D</w:t>
            </w:r>
          </w:p>
        </w:tc>
        <w:tc>
          <w:tcPr>
            <w:tcW w:w="2138" w:type="dxa"/>
          </w:tcPr>
          <w:p w14:paraId="1B9CA602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52.8 [42.1, 63.4]</w:t>
            </w:r>
          </w:p>
        </w:tc>
        <w:tc>
          <w:tcPr>
            <w:tcW w:w="2070" w:type="dxa"/>
          </w:tcPr>
          <w:p w14:paraId="63995D1C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53.2 [42.5, 63.8]</w:t>
            </w:r>
          </w:p>
        </w:tc>
        <w:tc>
          <w:tcPr>
            <w:tcW w:w="2070" w:type="dxa"/>
          </w:tcPr>
          <w:p w14:paraId="0D95F8D4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71.5 [60.8, 82.1]</w:t>
            </w:r>
          </w:p>
        </w:tc>
        <w:tc>
          <w:tcPr>
            <w:tcW w:w="2070" w:type="dxa"/>
          </w:tcPr>
          <w:p w14:paraId="4D77A7F2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72.2 [61.5, 82.9]</w:t>
            </w:r>
          </w:p>
        </w:tc>
        <w:tc>
          <w:tcPr>
            <w:tcW w:w="2070" w:type="dxa"/>
          </w:tcPr>
          <w:p w14:paraId="0272BAF8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70.1 [59.2, 80.9]</w:t>
            </w:r>
          </w:p>
        </w:tc>
        <w:tc>
          <w:tcPr>
            <w:tcW w:w="2070" w:type="dxa"/>
          </w:tcPr>
          <w:p w14:paraId="067B7D96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69.9 [59.2, 80.5]</w:t>
            </w:r>
          </w:p>
        </w:tc>
      </w:tr>
      <w:tr w:rsidR="00C46FF2" w:rsidRPr="00F3644B" w14:paraId="74209FA5" w14:textId="77777777" w:rsidTr="00C46FF2">
        <w:trPr>
          <w:trHeight w:val="70"/>
        </w:trPr>
        <w:tc>
          <w:tcPr>
            <w:tcW w:w="1985" w:type="dxa"/>
            <w:vMerge/>
          </w:tcPr>
          <w:p w14:paraId="337B610E" w14:textId="77777777" w:rsidR="00C46FF2" w:rsidRPr="00F3644B" w:rsidRDefault="00C46FF2" w:rsidP="00C46FF2"/>
        </w:tc>
        <w:tc>
          <w:tcPr>
            <w:tcW w:w="552" w:type="dxa"/>
          </w:tcPr>
          <w:p w14:paraId="1F472BA8" w14:textId="77777777" w:rsidR="00C46FF2" w:rsidRPr="00F3644B" w:rsidRDefault="00C46FF2" w:rsidP="00C46FF2">
            <w:r w:rsidRPr="00F3644B">
              <w:t>ND</w:t>
            </w:r>
          </w:p>
        </w:tc>
        <w:tc>
          <w:tcPr>
            <w:tcW w:w="2138" w:type="dxa"/>
          </w:tcPr>
          <w:p w14:paraId="08629025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53.2 [42.6, 63.9]</w:t>
            </w:r>
          </w:p>
        </w:tc>
        <w:tc>
          <w:tcPr>
            <w:tcW w:w="2070" w:type="dxa"/>
          </w:tcPr>
          <w:p w14:paraId="48409330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53.6 [43.0, 64.2]</w:t>
            </w:r>
          </w:p>
        </w:tc>
        <w:tc>
          <w:tcPr>
            <w:tcW w:w="2070" w:type="dxa"/>
          </w:tcPr>
          <w:p w14:paraId="705B77AB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71.9 [61.3, 82.6]</w:t>
            </w:r>
          </w:p>
        </w:tc>
        <w:tc>
          <w:tcPr>
            <w:tcW w:w="2070" w:type="dxa"/>
          </w:tcPr>
          <w:p w14:paraId="000AD628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72.6 [62.0, 83.3]</w:t>
            </w:r>
          </w:p>
        </w:tc>
        <w:tc>
          <w:tcPr>
            <w:tcW w:w="2070" w:type="dxa"/>
          </w:tcPr>
          <w:p w14:paraId="3AC679E6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70.5 [59.7, 81.3]</w:t>
            </w:r>
          </w:p>
        </w:tc>
        <w:tc>
          <w:tcPr>
            <w:tcW w:w="2070" w:type="dxa"/>
          </w:tcPr>
          <w:p w14:paraId="6B3F3D54" w14:textId="77777777" w:rsidR="00C46FF2" w:rsidRPr="00F3644B" w:rsidRDefault="00C46FF2" w:rsidP="00C46FF2">
            <w:r w:rsidRPr="00F3644B">
              <w:rPr>
                <w:rFonts w:cstheme="minorHAnsi"/>
                <w:color w:val="000000" w:themeColor="text1"/>
                <w:shd w:val="clear" w:color="auto" w:fill="FFFFFF"/>
              </w:rPr>
              <w:t>70.3 [59.7, 81.0]</w:t>
            </w:r>
          </w:p>
        </w:tc>
      </w:tr>
    </w:tbl>
    <w:p w14:paraId="317FFB55" w14:textId="28765A4E" w:rsidR="00436F8D" w:rsidRPr="00C46FF2" w:rsidRDefault="00C46FF2">
      <w:pPr>
        <w:rPr>
          <w:i/>
          <w:iCs/>
          <w:sz w:val="50"/>
          <w:szCs w:val="50"/>
        </w:rPr>
      </w:pPr>
      <w:r w:rsidRPr="00C46FF2">
        <w:rPr>
          <w:i/>
          <w:iCs/>
          <w:sz w:val="50"/>
          <w:szCs w:val="50"/>
        </w:rPr>
        <w:t>Table 1</w:t>
      </w:r>
    </w:p>
    <w:p w14:paraId="2650998F" w14:textId="77777777" w:rsidR="00C46FF2" w:rsidRDefault="00C46FF2"/>
    <w:sectPr w:rsidR="00C46FF2" w:rsidSect="00C46FF2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FF2"/>
    <w:rsid w:val="0000279B"/>
    <w:rsid w:val="00436F8D"/>
    <w:rsid w:val="00C4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1DA81D5"/>
  <w15:chartTrackingRefBased/>
  <w15:docId w15:val="{6345F3E9-D70E-4A0B-87D4-4A377167F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FF2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FF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FF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FF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FF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FF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FF2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FF2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FF2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FF2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F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F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F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F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F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F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F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F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F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F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6F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FF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6F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FF2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6F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FF2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6F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F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F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FF2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46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6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9522494-cef1-4537-84dc-dfdacdc8a47f}" enabled="1" method="Standard" siteId="{32ead7ba-ba1e-42d6-aa67-4709d3e439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Thatcher</dc:creator>
  <cp:keywords/>
  <dc:description/>
  <cp:lastModifiedBy>Kelly Thatcher</cp:lastModifiedBy>
  <cp:revision>1</cp:revision>
  <dcterms:created xsi:type="dcterms:W3CDTF">2024-07-09T19:04:00Z</dcterms:created>
  <dcterms:modified xsi:type="dcterms:W3CDTF">2024-07-09T19:09:00Z</dcterms:modified>
</cp:coreProperties>
</file>